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842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96"/>
        <w:gridCol w:w="773"/>
        <w:gridCol w:w="1173"/>
      </w:tblGrid>
      <w:tr>
        <w:trPr>
          <w:trHeight w:val="170" w:hRule="atLeast"/>
        </w:trPr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Coral genera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Χ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>
        <w:trPr>
          <w:trHeight w:val="1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cropor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9.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**</w:t>
            </w:r>
          </w:p>
        </w:tc>
      </w:tr>
      <w:tr>
        <w:trPr>
          <w:trHeight w:val="1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nacropor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streopor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Barabattoi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yphastre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Dipsastrae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hinophylli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hinopor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avites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alaxe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oniastre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Leptastre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illepor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29.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1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ontipor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ulastre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Oulophylli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lauastre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avona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hymastre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latygyra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ocillopor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36.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**</w:t>
            </w:r>
          </w:p>
        </w:tc>
      </w:tr>
      <w:tr>
        <w:trPr>
          <w:trHeight w:val="1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orites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sammocor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eriatopor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tylocoeniella 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43.7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**</w:t>
            </w:r>
          </w:p>
        </w:tc>
      </w:tr>
      <w:tr>
        <w:trPr>
          <w:trHeight w:val="170" w:hRule="atLeast"/>
        </w:trPr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tylophor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70.6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**</w:t>
            </w:r>
          </w:p>
        </w:tc>
      </w:tr>
      <w:tr>
        <w:trPr>
          <w:trHeight w:val="170" w:hRule="atLeast"/>
        </w:trPr>
        <w:tc>
          <w:tcPr>
            <w:tcW w:w="1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Turbinaria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</w:t>
            </w:r>
          </w:p>
        </w:tc>
      </w:tr>
      <w:tr>
        <w:trPr>
          <w:trHeight w:val="170" w:hRule="atLeast"/>
        </w:trPr>
        <w:tc>
          <w:tcPr>
            <w:tcW w:w="384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Cs w:val="21"/>
              </w:rPr>
              <w:t>NS: not significant; *P &lt; 0.01; **P &lt; 0.001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418" w:right="1418" w:gutter="0" w:header="851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22:11:00Z</dcterms:created>
  <dc:creator>c-hongo</dc:creator>
  <dc:description/>
  <cp:keywords/>
  <dc:language>en-US</dc:language>
  <cp:lastModifiedBy>c-hongo</cp:lastModifiedBy>
  <cp:lastPrinted>2012-12-18T12:58:00Z</cp:lastPrinted>
  <dcterms:modified xsi:type="dcterms:W3CDTF">2013-03-08T01:52:00Z</dcterms:modified>
  <cp:revision>22</cp:revision>
  <dc:subject/>
  <dc:title/>
</cp:coreProperties>
</file>